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F34A4" w14:textId="5912B61F" w:rsidR="00AB1B2E" w:rsidRDefault="00AB1B2E" w:rsidP="00AB1B2E">
      <w:pPr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/>
        </w:rPr>
        <w:t>S1</w:t>
      </w:r>
      <w:r>
        <w:rPr>
          <w:lang w:val="en-US"/>
        </w:rPr>
        <w:t>: Self-reported dietary habits of study participants and Se-content (µg/g) of nails</w:t>
      </w:r>
    </w:p>
    <w:tbl>
      <w:tblPr>
        <w:tblW w:w="102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559"/>
        <w:gridCol w:w="1183"/>
        <w:gridCol w:w="1134"/>
        <w:gridCol w:w="1338"/>
        <w:gridCol w:w="1306"/>
        <w:gridCol w:w="1104"/>
        <w:gridCol w:w="1230"/>
      </w:tblGrid>
      <w:tr w:rsidR="00AB1B2E" w:rsidRPr="008A1CD1" w14:paraId="3AA5D1BF" w14:textId="77777777" w:rsidTr="00C713B8">
        <w:trPr>
          <w:trHeight w:val="3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44D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5D4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FB4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elenium</w:t>
            </w:r>
            <w:proofErr w:type="spellEnd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(µg/g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8A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7E1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700C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elenium</w:t>
            </w:r>
            <w:proofErr w:type="spellEnd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(µg/g)</w:t>
            </w:r>
          </w:p>
        </w:tc>
      </w:tr>
      <w:tr w:rsidR="00AB1B2E" w:rsidRPr="008A1CD1" w14:paraId="7F76F1F8" w14:textId="77777777" w:rsidTr="00C713B8">
        <w:trPr>
          <w:trHeight w:val="25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651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nsump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72B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F6E0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ean</w:t>
            </w:r>
            <w:proofErr w:type="spellEnd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DD7B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(min-</w:t>
            </w: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ax</w:t>
            </w:r>
            <w:proofErr w:type="spellEnd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7B8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nsumption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51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requenc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2E1A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ean</w:t>
            </w:r>
            <w:proofErr w:type="spellEnd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(n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8343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(min-</w:t>
            </w: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ax</w:t>
            </w:r>
            <w:proofErr w:type="spellEnd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)</w:t>
            </w:r>
          </w:p>
        </w:tc>
      </w:tr>
      <w:tr w:rsidR="00AB1B2E" w:rsidRPr="008A1CD1" w14:paraId="369878CF" w14:textId="77777777" w:rsidTr="00C713B8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112DC3D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wee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DBAD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670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55B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146BA6C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ried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fruit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9CA7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8E4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1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3F91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3-0,70</w:t>
            </w:r>
          </w:p>
        </w:tc>
      </w:tr>
      <w:tr w:rsidR="00AB1B2E" w:rsidRPr="008A1CD1" w14:paraId="72FA3E73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25F5FE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FC43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3A6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ED4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243F028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FB63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AA3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2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485BE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71</w:t>
            </w:r>
          </w:p>
        </w:tc>
      </w:tr>
      <w:tr w:rsidR="00AB1B2E" w:rsidRPr="008A1CD1" w14:paraId="0B92E8CB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53AAEF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67B2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E0C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0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5EE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64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72B710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BDA5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B37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4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5D75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64</w:t>
            </w:r>
          </w:p>
        </w:tc>
      </w:tr>
      <w:tr w:rsidR="00AB1B2E" w:rsidRPr="008A1CD1" w14:paraId="7B4288BE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DF9729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EB3B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8D0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7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668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9-0,5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C99635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41AA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642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5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55524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65</w:t>
            </w:r>
          </w:p>
        </w:tc>
      </w:tr>
      <w:tr w:rsidR="00AB1B2E" w:rsidRPr="008A1CD1" w14:paraId="5462F74D" w14:textId="77777777" w:rsidTr="00C713B8">
        <w:trPr>
          <w:trHeight w:val="3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284D32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4EF0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EA4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F080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32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01489E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339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462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3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6FF0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56</w:t>
            </w:r>
          </w:p>
        </w:tc>
      </w:tr>
      <w:tr w:rsidR="00AB1B2E" w:rsidRPr="008A1CD1" w14:paraId="231056F5" w14:textId="77777777" w:rsidTr="00C713B8">
        <w:trPr>
          <w:trHeight w:val="43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73B6288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nack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E926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13F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100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59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E16847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5356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on't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know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9EA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53 (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8B47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53-0,53</w:t>
            </w:r>
          </w:p>
        </w:tc>
      </w:tr>
      <w:tr w:rsidR="00AB1B2E" w:rsidRPr="008A1CD1" w14:paraId="6177BAED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4E4B60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890F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82A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52B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70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63639DE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cabbage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90F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483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537B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5-0,51</w:t>
            </w:r>
          </w:p>
        </w:tc>
      </w:tr>
      <w:tr w:rsidR="00AB1B2E" w:rsidRPr="008A1CD1" w14:paraId="05E6F00C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94B069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7B4C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0B4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088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6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64C9D33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03A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F91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7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78B4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71</w:t>
            </w:r>
          </w:p>
        </w:tc>
      </w:tr>
      <w:tr w:rsidR="00AB1B2E" w:rsidRPr="008A1CD1" w14:paraId="2C7C95B5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793BA5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FE44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829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B72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15BBE1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77D0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29C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7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3353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</w:tr>
      <w:tr w:rsidR="00AB1B2E" w:rsidRPr="008A1CD1" w14:paraId="44D17D3F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28812B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3387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37B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8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9B4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4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B2CD70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C28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50D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1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156F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54</w:t>
            </w:r>
          </w:p>
        </w:tc>
      </w:tr>
      <w:tr w:rsidR="00AB1B2E" w:rsidRPr="008A1CD1" w14:paraId="6EA7C292" w14:textId="77777777" w:rsidTr="00C713B8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3BEB2F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eady-made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produc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4F98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D90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59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EC3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59-0,59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B4C75D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2532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33D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9 (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6E906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-0,56</w:t>
            </w:r>
          </w:p>
        </w:tc>
      </w:tr>
      <w:tr w:rsidR="00AB1B2E" w:rsidRPr="008A1CD1" w14:paraId="3ECD122D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4E0497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FE9F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AE3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078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AA5FC4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a fish and maritime product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B35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F28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 (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6350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35</w:t>
            </w:r>
          </w:p>
        </w:tc>
      </w:tr>
      <w:tr w:rsidR="00AB1B2E" w:rsidRPr="008A1CD1" w14:paraId="58CDF7E4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C3F30D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C3C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E72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CE5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63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7C84C1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B7EF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CD6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2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4C07A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71</w:t>
            </w:r>
          </w:p>
        </w:tc>
      </w:tr>
      <w:tr w:rsidR="00AB1B2E" w:rsidRPr="008A1CD1" w14:paraId="213011E8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0ABD37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B2A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7C6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073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BF4838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59A0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877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5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A384F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</w:tr>
      <w:tr w:rsidR="00AB1B2E" w:rsidRPr="008A1CD1" w14:paraId="41E9F09B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C2BAA8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9CE3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FCC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230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52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6E0A67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0146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8B1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3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3928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62</w:t>
            </w:r>
          </w:p>
        </w:tc>
      </w:tr>
      <w:tr w:rsidR="00AB1B2E" w:rsidRPr="008A1CD1" w14:paraId="26AF3FB4" w14:textId="77777777" w:rsidTr="00C713B8">
        <w:trPr>
          <w:trHeight w:val="6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6C04BC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>vegan/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vegetarian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ubstitute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produc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6A4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4D8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9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350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50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A8D0B5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99CA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1FB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4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C64A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63</w:t>
            </w:r>
          </w:p>
        </w:tc>
      </w:tr>
      <w:tr w:rsidR="00AB1B2E" w:rsidRPr="008A1CD1" w14:paraId="0690BB9D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2C2BA3B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4C70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053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80A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55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E0605B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green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leafy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vegetabl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7B3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9A0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1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5C6B6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71</w:t>
            </w:r>
          </w:p>
        </w:tc>
      </w:tr>
      <w:tr w:rsidR="00AB1B2E" w:rsidRPr="008A1CD1" w14:paraId="1E9E7274" w14:textId="77777777" w:rsidTr="00C713B8">
        <w:trPr>
          <w:trHeight w:val="75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97A392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01D3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4EF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6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BD6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4-0,70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53A25D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946A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117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11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0126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</w:tr>
      <w:tr w:rsidR="00AB1B2E" w:rsidRPr="008A1CD1" w14:paraId="2D24B5AC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F9983B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FBAF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25E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64D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6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E4C55F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B822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C272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2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478E2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56</w:t>
            </w:r>
          </w:p>
        </w:tc>
      </w:tr>
      <w:tr w:rsidR="00AB1B2E" w:rsidRPr="008A1CD1" w14:paraId="57D6C12D" w14:textId="77777777" w:rsidTr="00C713B8">
        <w:trPr>
          <w:trHeight w:val="4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45A62F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3BBF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57A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DEA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28F8AA9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4C2C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7CC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BA28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53</w:t>
            </w:r>
          </w:p>
        </w:tc>
      </w:tr>
      <w:tr w:rsidR="00AB1B2E" w:rsidRPr="008A1CD1" w14:paraId="3BD0EB76" w14:textId="77777777" w:rsidTr="00C713B8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64BDB4A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frui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A50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5A5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141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2B5A74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01E1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8FD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 (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E982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27</w:t>
            </w:r>
          </w:p>
        </w:tc>
      </w:tr>
      <w:tr w:rsidR="00AB1B2E" w:rsidRPr="008A1CD1" w14:paraId="2147392A" w14:textId="77777777" w:rsidTr="00C713B8">
        <w:trPr>
          <w:trHeight w:val="6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8E5E40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A02C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D65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D03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65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897136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 xml:space="preserve">root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vegetables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952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F15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9 (1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CCF10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9-0,52</w:t>
            </w:r>
          </w:p>
        </w:tc>
      </w:tr>
      <w:tr w:rsidR="00AB1B2E" w:rsidRPr="008A1CD1" w14:paraId="625ECCBE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468CCC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419C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9EF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41F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59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578AC9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1748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DCF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13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0A2CA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</w:tr>
      <w:tr w:rsidR="00AB1B2E" w:rsidRPr="008A1CD1" w14:paraId="40631AA0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69E16DF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4678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CAB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4B7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790A3B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4C0B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6A2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1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6E1D3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52</w:t>
            </w:r>
          </w:p>
        </w:tc>
      </w:tr>
      <w:tr w:rsidR="00AB1B2E" w:rsidRPr="008A1CD1" w14:paraId="300B03C2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501319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8099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548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5A4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0FFF9F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6081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635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A689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5-0,54</w:t>
            </w:r>
          </w:p>
        </w:tc>
      </w:tr>
      <w:tr w:rsidR="00AB1B2E" w:rsidRPr="008A1CD1" w14:paraId="4E5F2480" w14:textId="77777777" w:rsidTr="00C713B8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19BE4F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vegetabl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BE07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6EC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B21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433E26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A9E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381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F1C5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</w:tr>
      <w:tr w:rsidR="00AB1B2E" w:rsidRPr="008A1CD1" w14:paraId="64AA5135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30815B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712A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A1C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2F7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65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24706A4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ice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15D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4F0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6 (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C523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9-0,51</w:t>
            </w:r>
          </w:p>
        </w:tc>
      </w:tr>
      <w:tr w:rsidR="00AB1B2E" w:rsidRPr="008A1CD1" w14:paraId="34BD34EC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4FA408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B93C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0D6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D5AD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-0,4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7733CE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35BE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8B5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7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1105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66</w:t>
            </w:r>
          </w:p>
        </w:tc>
      </w:tr>
      <w:tr w:rsidR="00AB1B2E" w:rsidRPr="008A1CD1" w14:paraId="31D7EFDA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9A40E9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15E7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2B3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6A6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F956BD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8394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4EE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7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0F1C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</w:tr>
      <w:tr w:rsidR="00AB1B2E" w:rsidRPr="008A1CD1" w14:paraId="613E271F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4195D9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7D96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ECD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2AC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38F0E5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6686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7C8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7297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54</w:t>
            </w:r>
          </w:p>
        </w:tc>
      </w:tr>
      <w:tr w:rsidR="00AB1B2E" w:rsidRPr="008A1CD1" w14:paraId="1379F639" w14:textId="77777777" w:rsidTr="00C713B8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286FC44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 xml:space="preserve">milk and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ry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produc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ABF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A92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34E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A743FB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CBD6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BAB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5E5B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</w:tr>
      <w:tr w:rsidR="00AB1B2E" w:rsidRPr="008A1CD1" w14:paraId="261F9D41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8E7954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714A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D2D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2DF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78D733F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beer and mixed beer drink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26F0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BAE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4 (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410A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4-0,34</w:t>
            </w:r>
          </w:p>
        </w:tc>
      </w:tr>
      <w:tr w:rsidR="00AB1B2E" w:rsidRPr="008A1CD1" w14:paraId="368F1984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25E07E4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98EC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8DC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216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4-0,54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746592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6830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AD2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2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F51E0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70</w:t>
            </w:r>
          </w:p>
        </w:tc>
      </w:tr>
      <w:tr w:rsidR="00AB1B2E" w:rsidRPr="008A1CD1" w14:paraId="2F080E23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2AD29E4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F65B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AF0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9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F36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3-0,48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2D59DD8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3B75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784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5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CE9A7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66</w:t>
            </w:r>
          </w:p>
        </w:tc>
      </w:tr>
      <w:tr w:rsidR="00AB1B2E" w:rsidRPr="008A1CD1" w14:paraId="19F29D18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63131ED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22A6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135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0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49D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5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38AA70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5DE0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A3E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4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A5CE9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64</w:t>
            </w:r>
          </w:p>
        </w:tc>
      </w:tr>
      <w:tr w:rsidR="00AB1B2E" w:rsidRPr="008A1CD1" w14:paraId="78591EEF" w14:textId="77777777" w:rsidTr="00C713B8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0B81645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fortified vegan/vegetarian substitute produ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2D6B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E90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3E9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85ECAE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BC14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E98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3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D5E25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</w:tr>
      <w:tr w:rsidR="00AB1B2E" w:rsidRPr="008A1CD1" w14:paraId="0B4D7AC7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E04B64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19A9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295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8E9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63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53572E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6C4C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on't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know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594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53 (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658E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53-0,53</w:t>
            </w:r>
          </w:p>
        </w:tc>
      </w:tr>
      <w:tr w:rsidR="00AB1B2E" w:rsidRPr="008A1CD1" w14:paraId="3B037E1D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66BDB2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CC6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04A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739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62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6F95952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wine and mixed wine drink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7252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F18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3 (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A2F0F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3-0,33</w:t>
            </w:r>
          </w:p>
        </w:tc>
      </w:tr>
      <w:tr w:rsidR="00AB1B2E" w:rsidRPr="008A1CD1" w14:paraId="771016C5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009E97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464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200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8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BD2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3-0,6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05F4AA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F637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EAE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2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7C1B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63</w:t>
            </w:r>
          </w:p>
        </w:tc>
      </w:tr>
      <w:tr w:rsidR="00AB1B2E" w:rsidRPr="008A1CD1" w14:paraId="6CBBF2D7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F467CE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7A3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457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4DA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C890FC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F6A5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2B2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5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562C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</w:tr>
      <w:tr w:rsidR="00AB1B2E" w:rsidRPr="008A1CD1" w14:paraId="146380B6" w14:textId="77777777" w:rsidTr="00C713B8">
        <w:trPr>
          <w:trHeight w:val="5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1600DE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3259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on't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kno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2D8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7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DD5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5-0,66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11D623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C63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99E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4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71B6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55</w:t>
            </w:r>
          </w:p>
        </w:tc>
      </w:tr>
      <w:tr w:rsidR="00AB1B2E" w:rsidRPr="008A1CD1" w14:paraId="18643585" w14:textId="77777777" w:rsidTr="00C713B8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84D795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egg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5EE4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FF8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6AF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9-0,62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E9E35A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E5E0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27B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3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4E7F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</w:tr>
      <w:tr w:rsidR="00AB1B2E" w:rsidRPr="008A1CD1" w14:paraId="6EDA77EA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765DEB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F1E6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272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56B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71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59B7955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pirits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A4BE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E5E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ACA9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</w:tr>
      <w:tr w:rsidR="00AB1B2E" w:rsidRPr="008A1CD1" w14:paraId="4A6E2916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E37384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6E7C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1A3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FC9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D0FC8D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7D4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F35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1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92A7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52</w:t>
            </w:r>
          </w:p>
        </w:tc>
      </w:tr>
      <w:tr w:rsidR="00AB1B2E" w:rsidRPr="008A1CD1" w14:paraId="3622C977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F2B0A6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A1FD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D3C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F88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54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92ECD6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9D6C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A62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4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1BE6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64</w:t>
            </w:r>
          </w:p>
        </w:tc>
      </w:tr>
      <w:tr w:rsidR="00AB1B2E" w:rsidRPr="008A1CD1" w14:paraId="7C9FF34B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6F97B5B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3255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529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8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B46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5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1B4118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A19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4C16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5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C5D3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</w:tr>
      <w:tr w:rsidR="00AB1B2E" w:rsidRPr="008A1CD1" w14:paraId="12674877" w14:textId="77777777" w:rsidTr="00C713B8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1F4583E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meat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and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ausag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2E25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8CE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0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786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54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1D9D20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A332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266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5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5E46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</w:tr>
      <w:tr w:rsidR="00AB1B2E" w:rsidRPr="008A1CD1" w14:paraId="2EEE9DD0" w14:textId="77777777" w:rsidTr="00C713B8">
        <w:trPr>
          <w:trHeight w:val="6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F53AE0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7661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07E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CFD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66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A421C2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0100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on't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know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343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53 (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79FE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53-0,53</w:t>
            </w:r>
          </w:p>
        </w:tc>
      </w:tr>
      <w:tr w:rsidR="00AB1B2E" w:rsidRPr="008A1CD1" w14:paraId="1DE157E6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3290B4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19C8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875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D31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71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5BA12C4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lang w:eastAsia="de-DE"/>
              </w:rPr>
              <w:t>purchase</w:t>
            </w:r>
            <w:proofErr w:type="spellEnd"/>
            <w:r w:rsidRPr="009D0033">
              <w:rPr>
                <w:rFonts w:eastAsia="Times New Roman" w:cstheme="minorHAnsi"/>
                <w:b/>
                <w:bCs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b/>
                <w:bCs/>
                <w:lang w:eastAsia="de-DE"/>
              </w:rPr>
              <w:t>of</w:t>
            </w:r>
            <w:proofErr w:type="spellEnd"/>
            <w:r w:rsidRPr="009D0033">
              <w:rPr>
                <w:rFonts w:eastAsia="Times New Roman" w:cstheme="minorHAnsi"/>
                <w:b/>
                <w:bCs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b/>
                <w:bCs/>
                <w:lang w:eastAsia="de-DE"/>
              </w:rPr>
              <w:t>organic</w:t>
            </w:r>
            <w:proofErr w:type="spellEnd"/>
            <w:r w:rsidRPr="009D0033">
              <w:rPr>
                <w:rFonts w:eastAsia="Times New Roman" w:cstheme="minorHAnsi"/>
                <w:b/>
                <w:bCs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b/>
                <w:bCs/>
                <w:lang w:eastAsia="de-DE"/>
              </w:rPr>
              <w:t>food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CF45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almost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79B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6 (2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42FF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</w:tr>
      <w:tr w:rsidR="00AB1B2E" w:rsidRPr="008A1CD1" w14:paraId="428EEF8E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68F5D05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7A0B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061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6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95B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4-0,70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4B5C4C2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23B8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frequent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745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8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91B7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66</w:t>
            </w:r>
          </w:p>
        </w:tc>
      </w:tr>
      <w:tr w:rsidR="00AB1B2E" w:rsidRPr="008A1CD1" w14:paraId="66D514A1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089003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916F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E04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651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63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38F907E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0205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E4F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5 (5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0EF9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70</w:t>
            </w:r>
          </w:p>
        </w:tc>
      </w:tr>
      <w:tr w:rsidR="00AB1B2E" w:rsidRPr="008A1CD1" w14:paraId="639C7A1D" w14:textId="77777777" w:rsidTr="00C713B8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17853FF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 xml:space="preserve">offal and products made </w:t>
            </w:r>
            <w:r>
              <w:rPr>
                <w:rFonts w:eastAsia="Times New Roman" w:cstheme="minorHAnsi"/>
                <w:lang w:val="en-US" w:eastAsia="de-DE"/>
              </w:rPr>
              <w:t>f</w:t>
            </w:r>
            <w:r w:rsidRPr="009D0033">
              <w:rPr>
                <w:rFonts w:eastAsia="Times New Roman" w:cstheme="minorHAnsi"/>
                <w:lang w:val="en-US" w:eastAsia="de-DE"/>
              </w:rPr>
              <w:t>rom i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42B5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9A6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6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F7C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6-0,36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6855F4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482C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F1C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0BDC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</w:tr>
      <w:tr w:rsidR="00AB1B2E" w:rsidRPr="008A1CD1" w14:paraId="535E1EBF" w14:textId="77777777" w:rsidTr="00C713B8">
        <w:trPr>
          <w:trHeight w:val="5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505A50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9702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B49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6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69E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39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06CDF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lang w:eastAsia="de-DE"/>
              </w:rPr>
              <w:t>salt</w:t>
            </w:r>
            <w:proofErr w:type="spellEnd"/>
            <w:r w:rsidRPr="009D0033">
              <w:rPr>
                <w:rFonts w:eastAsia="Times New Roman" w:cstheme="minorHAnsi"/>
                <w:b/>
                <w:bCs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b/>
                <w:bCs/>
                <w:lang w:eastAsia="de-DE"/>
              </w:rPr>
              <w:t>use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F52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>non-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fortified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alt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18E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1 (2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9758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55</w:t>
            </w:r>
          </w:p>
        </w:tc>
      </w:tr>
      <w:tr w:rsidR="00AB1B2E" w:rsidRPr="008A1CD1" w14:paraId="0E0E7D2B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CCE5E6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8672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969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F5A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9-0,62</w:t>
            </w: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7CE1B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CB50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iodized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table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alt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7FB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9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31D6E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</w:tr>
      <w:tr w:rsidR="00AB1B2E" w:rsidRPr="008A1CD1" w14:paraId="4B0BF578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CE489E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B2DF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69A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FEB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71</w:t>
            </w: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89437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D3B6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ea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alt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300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2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BB8C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1-0,62</w:t>
            </w:r>
          </w:p>
        </w:tc>
      </w:tr>
      <w:tr w:rsidR="00AB1B2E" w:rsidRPr="008A1CD1" w14:paraId="699EEC2D" w14:textId="77777777" w:rsidTr="00C713B8">
        <w:trPr>
          <w:trHeight w:val="5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24D4D44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FD5C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DE3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0DE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85A29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C697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iodized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ea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alt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649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8 (1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B7A4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9-0,64</w:t>
            </w:r>
          </w:p>
        </w:tc>
      </w:tr>
      <w:tr w:rsidR="00AB1B2E" w:rsidRPr="008A1CD1" w14:paraId="218737E9" w14:textId="77777777" w:rsidTr="00C713B8">
        <w:trPr>
          <w:trHeight w:val="10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0D77A4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9C56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on't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kno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370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9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878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9-0,58</w:t>
            </w: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2AB95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4E9E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low-sodium salt (potassium salt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8F6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00A4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</w:tr>
      <w:tr w:rsidR="00AB1B2E" w:rsidRPr="008A1CD1" w14:paraId="5185C0CF" w14:textId="77777777" w:rsidTr="00C713B8">
        <w:trPr>
          <w:trHeight w:val="31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5B78B19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hole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grain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produc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301A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EB7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E38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37E3A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5F11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on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9EC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 (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B2FC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24</w:t>
            </w:r>
          </w:p>
        </w:tc>
      </w:tr>
      <w:tr w:rsidR="00AB1B2E" w:rsidRPr="008A1CD1" w14:paraId="528D09A2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342B06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F64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C45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D5D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6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7FB8650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main</w:t>
            </w:r>
            <w:proofErr w:type="spellEnd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source </w:t>
            </w: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hydration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D7A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73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449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</w:tr>
      <w:tr w:rsidR="00AB1B2E" w:rsidRPr="008A1CD1" w14:paraId="3629DE63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7B77A7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1452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A58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483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3-0,53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09A1947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commercial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mineral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water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A5AE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 xml:space="preserve">not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FB1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1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65F9B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</w:tr>
      <w:tr w:rsidR="00AB1B2E" w:rsidRPr="008A1CD1" w14:paraId="5015B050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F454E0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E9EF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FD2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0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034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0-0,40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96A934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1ED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680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5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90F1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</w:tr>
      <w:tr w:rsidR="00AB1B2E" w:rsidRPr="008A1CD1" w14:paraId="21B220DB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6B19D2A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3A94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342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A5D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-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66B12142" w14:textId="77777777" w:rsidR="00AB1B2E" w:rsidRPr="009D0033" w:rsidRDefault="00AB1B2E" w:rsidP="00C713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 xml:space="preserve">tap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water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5D51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 xml:space="preserve">not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A83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4 (3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AB79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1</w:t>
            </w:r>
          </w:p>
        </w:tc>
      </w:tr>
      <w:tr w:rsidR="00AB1B2E" w:rsidRPr="008A1CD1" w14:paraId="70970E6C" w14:textId="77777777" w:rsidTr="00C713B8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9A334D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u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F20A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8CD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178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70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69DACE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EFF9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56B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12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B84E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</w:tr>
      <w:tr w:rsidR="00AB1B2E" w:rsidRPr="008A1CD1" w14:paraId="58126F60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6E114A6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F62E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EE8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0DE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7C684F94" w14:textId="77777777" w:rsidR="00AB1B2E" w:rsidRPr="009D0033" w:rsidRDefault="00AB1B2E" w:rsidP="00C713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coffe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1E51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 xml:space="preserve">not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74C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11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3C75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</w:tr>
      <w:tr w:rsidR="00AB1B2E" w:rsidRPr="008A1CD1" w14:paraId="35B8240B" w14:textId="77777777" w:rsidTr="00C713B8">
        <w:trPr>
          <w:trHeight w:val="77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647A6F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C491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B8A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6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210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65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CB8107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6A7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50D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5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A407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63</w:t>
            </w:r>
          </w:p>
        </w:tc>
      </w:tr>
      <w:tr w:rsidR="00AB1B2E" w:rsidRPr="008A1CD1" w14:paraId="139F8DF9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744B9BC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4082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429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8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AD6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52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15BEA070" w14:textId="77777777" w:rsidR="00AB1B2E" w:rsidRPr="009D0033" w:rsidRDefault="00AB1B2E" w:rsidP="00C713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te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DB5D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 xml:space="preserve">not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BC9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1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D0C5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0</w:t>
            </w:r>
          </w:p>
        </w:tc>
      </w:tr>
      <w:tr w:rsidR="00AB1B2E" w:rsidRPr="008A1CD1" w14:paraId="48D3D1B9" w14:textId="77777777" w:rsidTr="00C713B8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6B16428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404CC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DD6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8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835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3-0,44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CC5B96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5CC7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4E8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5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EDA2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7-0,71</w:t>
            </w:r>
          </w:p>
        </w:tc>
      </w:tr>
      <w:tr w:rsidR="00AB1B2E" w:rsidRPr="008A1CD1" w14:paraId="2C913552" w14:textId="77777777" w:rsidTr="00C713B8">
        <w:trPr>
          <w:trHeight w:val="5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012191F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puls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91F1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ai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CE2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9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07D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4-0,50</w:t>
            </w:r>
          </w:p>
        </w:tc>
        <w:tc>
          <w:tcPr>
            <w:tcW w:w="1338" w:type="dxa"/>
            <w:vMerge w:val="restart"/>
            <w:tcBorders>
              <w:top w:val="single" w:sz="4" w:space="0" w:color="333333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669C4" w14:textId="77777777" w:rsidR="00AB1B2E" w:rsidRPr="009D0033" w:rsidRDefault="00AB1B2E" w:rsidP="00C713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weetened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beverag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479E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eastAsia="de-DE"/>
              </w:rPr>
              <w:t xml:space="preserve">not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ED8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15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761D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</w:tr>
      <w:tr w:rsidR="00AB1B2E" w:rsidRPr="008A1CD1" w14:paraId="4C346640" w14:textId="77777777" w:rsidTr="00C713B8">
        <w:trPr>
          <w:trHeight w:val="29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59B757D0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0BC4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week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B0F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681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2-0,71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BA610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9A90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518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1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109BC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8-0,56</w:t>
            </w:r>
          </w:p>
        </w:tc>
      </w:tr>
      <w:tr w:rsidR="00AB1B2E" w:rsidRPr="008A1CD1" w14:paraId="3C0B0FA3" w14:textId="77777777" w:rsidTr="00C713B8">
        <w:trPr>
          <w:trHeight w:val="77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114379F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BEFD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9D0033">
              <w:rPr>
                <w:rFonts w:eastAsia="Times New Roman" w:cstheme="minorHAnsi"/>
                <w:lang w:val="en-US" w:eastAsia="de-DE"/>
              </w:rPr>
              <w:t>several times a mont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305E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8614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29-0,63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1C62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75275A">
              <w:rPr>
                <w:rFonts w:cstheme="minorHAnsi"/>
                <w:b/>
                <w:bCs/>
              </w:rPr>
              <w:t>selenium</w:t>
            </w:r>
            <w:proofErr w:type="spellEnd"/>
            <w:r w:rsidRPr="0075275A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75275A">
              <w:rPr>
                <w:rFonts w:cstheme="minorHAnsi"/>
                <w:b/>
                <w:bCs/>
              </w:rPr>
              <w:t>supplement</w:t>
            </w:r>
            <w:proofErr w:type="spellEnd"/>
            <w:r w:rsidRPr="0075275A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75275A">
              <w:rPr>
                <w:rFonts w:cstheme="minorHAnsi"/>
                <w:b/>
                <w:bCs/>
              </w:rPr>
              <w:t>us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BBA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5275A">
              <w:rPr>
                <w:rFonts w:cstheme="minorHAnsi"/>
              </w:rPr>
              <w:t xml:space="preserve">not </w:t>
            </w:r>
            <w:proofErr w:type="spellStart"/>
            <w:r w:rsidRPr="0075275A">
              <w:rPr>
                <w:rFonts w:cstheme="minorHAnsi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D16FD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5275A">
              <w:rPr>
                <w:rFonts w:cstheme="minorHAnsi"/>
              </w:rPr>
              <w:t>0,42 (16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7C48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5275A">
              <w:rPr>
                <w:rFonts w:cstheme="minorHAnsi"/>
              </w:rPr>
              <w:t>0,22-0,71</w:t>
            </w:r>
          </w:p>
        </w:tc>
      </w:tr>
      <w:tr w:rsidR="00AB1B2E" w:rsidRPr="008A1CD1" w14:paraId="4C26DFD0" w14:textId="77777777" w:rsidTr="00C713B8">
        <w:trPr>
          <w:trHeight w:val="29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F63BA9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99BD9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rarel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DD1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2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FF4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2-0,5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9B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504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75275A">
              <w:rPr>
                <w:rFonts w:cstheme="minorHAnsi"/>
              </w:rPr>
              <w:t>selected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2D4B1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5275A">
              <w:rPr>
                <w:rFonts w:cstheme="minorHAnsi"/>
              </w:rPr>
              <w:t>0,51 (2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67D0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5275A">
              <w:rPr>
                <w:rFonts w:cstheme="minorHAnsi"/>
              </w:rPr>
              <w:t>0,34-0,70</w:t>
            </w:r>
          </w:p>
        </w:tc>
      </w:tr>
      <w:tr w:rsidR="00AB1B2E" w:rsidRPr="008A1CD1" w14:paraId="67BAD783" w14:textId="77777777" w:rsidTr="00C713B8">
        <w:trPr>
          <w:trHeight w:val="29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nil"/>
            </w:tcBorders>
            <w:vAlign w:val="center"/>
            <w:hideMark/>
          </w:tcPr>
          <w:p w14:paraId="0A6514D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D539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neve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DA9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7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DF45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7-0,4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DD430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1C2D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C23F3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7BC82A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</w:tr>
      <w:tr w:rsidR="00AB1B2E" w:rsidRPr="008A1CD1" w14:paraId="6A4657F6" w14:textId="77777777" w:rsidTr="00C713B8">
        <w:trPr>
          <w:trHeight w:val="50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EA97C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D894F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9D0033">
              <w:rPr>
                <w:rFonts w:eastAsia="Times New Roman" w:cstheme="minorHAnsi"/>
                <w:lang w:eastAsia="de-DE"/>
              </w:rPr>
              <w:t>don't</w:t>
            </w:r>
            <w:proofErr w:type="spellEnd"/>
            <w:r w:rsidRPr="009D0033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9D0033">
              <w:rPr>
                <w:rFonts w:eastAsia="Times New Roman" w:cstheme="minorHAnsi"/>
                <w:lang w:eastAsia="de-DE"/>
              </w:rPr>
              <w:t>know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9514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43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FBF67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9D0033">
              <w:rPr>
                <w:rFonts w:eastAsia="Times New Roman" w:cstheme="minorHAnsi"/>
                <w:color w:val="000000"/>
                <w:lang w:eastAsia="de-DE"/>
              </w:rPr>
              <w:t>0,38-0,4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E8526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F6B528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09BC4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49F0B" w14:textId="77777777" w:rsidR="00AB1B2E" w:rsidRPr="009D0033" w:rsidRDefault="00AB1B2E" w:rsidP="00C713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</w:tr>
    </w:tbl>
    <w:p w14:paraId="27A978F2" w14:textId="77777777" w:rsidR="00AB1B2E" w:rsidRDefault="00AB1B2E" w:rsidP="00AB1B2E">
      <w:pPr>
        <w:rPr>
          <w:lang w:val="en-US"/>
        </w:rPr>
      </w:pPr>
    </w:p>
    <w:p w14:paraId="6B8F32EC" w14:textId="77777777" w:rsidR="000812C4" w:rsidRDefault="00AB1B2E"/>
    <w:sectPr w:rsidR="000812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B2E"/>
    <w:rsid w:val="000D3695"/>
    <w:rsid w:val="006133A9"/>
    <w:rsid w:val="00AB1B2E"/>
    <w:rsid w:val="00A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0FD52"/>
  <w15:chartTrackingRefBased/>
  <w15:docId w15:val="{D588DD11-B58E-4D2E-8CE2-F942E11B5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1B2E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5</Words>
  <Characters>4359</Characters>
  <Application>Microsoft Office Word</Application>
  <DocSecurity>0</DocSecurity>
  <Lines>161</Lines>
  <Paragraphs>133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irringer</dc:creator>
  <cp:keywords/>
  <dc:description/>
  <cp:lastModifiedBy>Marc Birringer</cp:lastModifiedBy>
  <cp:revision>1</cp:revision>
  <dcterms:created xsi:type="dcterms:W3CDTF">2025-08-10T17:11:00Z</dcterms:created>
  <dcterms:modified xsi:type="dcterms:W3CDTF">2025-08-10T17:12:00Z</dcterms:modified>
</cp:coreProperties>
</file>